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10161" w14:textId="2DCADC33" w:rsidR="0044047E" w:rsidRDefault="0058478C">
      <w:pPr>
        <w:rPr>
          <w:rFonts w:ascii="Times New Roman" w:hAnsi="Times New Roman" w:cs="Times New Roman"/>
          <w:sz w:val="28"/>
          <w:szCs w:val="28"/>
        </w:rPr>
      </w:pPr>
      <w:r w:rsidRPr="0058478C"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  <w:r w:rsidRPr="0058478C">
        <w:rPr>
          <w:rFonts w:ascii="Times New Roman" w:hAnsi="Times New Roman" w:cs="Times New Roman"/>
          <w:sz w:val="28"/>
          <w:szCs w:val="28"/>
        </w:rPr>
        <w:t xml:space="preserve"> The primary antibodies used in the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195"/>
        <w:gridCol w:w="1559"/>
        <w:gridCol w:w="2066"/>
        <w:gridCol w:w="2124"/>
      </w:tblGrid>
      <w:tr w:rsidR="0058478C" w:rsidRPr="00485451" w14:paraId="7B1C6A12" w14:textId="77777777" w:rsidTr="00BD34FA">
        <w:tc>
          <w:tcPr>
            <w:tcW w:w="1271" w:type="dxa"/>
          </w:tcPr>
          <w:p w14:paraId="52DD690B" w14:textId="096E37D2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195" w:type="dxa"/>
          </w:tcPr>
          <w:p w14:paraId="1313B70C" w14:textId="0827F209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559" w:type="dxa"/>
          </w:tcPr>
          <w:p w14:paraId="7661F7FC" w14:textId="7D21775E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Dilution ratio</w:t>
            </w:r>
          </w:p>
        </w:tc>
        <w:tc>
          <w:tcPr>
            <w:tcW w:w="2066" w:type="dxa"/>
          </w:tcPr>
          <w:p w14:paraId="27737A55" w14:textId="70A37628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  <w:tc>
          <w:tcPr>
            <w:tcW w:w="2124" w:type="dxa"/>
          </w:tcPr>
          <w:p w14:paraId="1428C50E" w14:textId="40D11268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Catalogue number</w:t>
            </w:r>
          </w:p>
        </w:tc>
      </w:tr>
      <w:tr w:rsidR="0058478C" w:rsidRPr="00485451" w14:paraId="6A9A3C57" w14:textId="77777777" w:rsidTr="00BD34FA">
        <w:tc>
          <w:tcPr>
            <w:tcW w:w="1271" w:type="dxa"/>
          </w:tcPr>
          <w:p w14:paraId="0C1E3964" w14:textId="685387A9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195" w:type="dxa"/>
          </w:tcPr>
          <w:p w14:paraId="7E8C66C0" w14:textId="3E33D9A3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6B4EC125" w14:textId="3B61DEE4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66" w:type="dxa"/>
          </w:tcPr>
          <w:p w14:paraId="475489C6" w14:textId="080CD12C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124" w:type="dxa"/>
          </w:tcPr>
          <w:p w14:paraId="113648F9" w14:textId="744C90D0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3700</w:t>
            </w:r>
          </w:p>
        </w:tc>
      </w:tr>
      <w:tr w:rsidR="0058478C" w:rsidRPr="00485451" w14:paraId="6A7EE469" w14:textId="77777777" w:rsidTr="00BD34FA">
        <w:tc>
          <w:tcPr>
            <w:tcW w:w="1271" w:type="dxa"/>
          </w:tcPr>
          <w:p w14:paraId="3A09C52D" w14:textId="60208454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1195" w:type="dxa"/>
          </w:tcPr>
          <w:p w14:paraId="23DE1495" w14:textId="4BCDBEB5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F1054" w:rsidRPr="00D10D32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1559" w:type="dxa"/>
          </w:tcPr>
          <w:p w14:paraId="19C86BAD" w14:textId="6B2B31F2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2066" w:type="dxa"/>
          </w:tcPr>
          <w:p w14:paraId="38D793A1" w14:textId="0503BF3A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24" w:type="dxa"/>
          </w:tcPr>
          <w:p w14:paraId="414761C7" w14:textId="1BFE8123" w:rsidR="0058478C" w:rsidRPr="00D10D32" w:rsidRDefault="00584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10205-2-AP</w:t>
            </w:r>
          </w:p>
        </w:tc>
      </w:tr>
      <w:tr w:rsidR="004104A8" w:rsidRPr="00485451" w14:paraId="18351601" w14:textId="77777777" w:rsidTr="00BD34FA">
        <w:tc>
          <w:tcPr>
            <w:tcW w:w="1271" w:type="dxa"/>
          </w:tcPr>
          <w:p w14:paraId="3E72764D" w14:textId="0470E02B" w:rsidR="004104A8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pase 3</w:t>
            </w:r>
          </w:p>
        </w:tc>
        <w:tc>
          <w:tcPr>
            <w:tcW w:w="1195" w:type="dxa"/>
          </w:tcPr>
          <w:p w14:paraId="48312F3B" w14:textId="5D7DC289" w:rsidR="004104A8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1559" w:type="dxa"/>
          </w:tcPr>
          <w:p w14:paraId="21EDBA4F" w14:textId="08256DF2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066" w:type="dxa"/>
          </w:tcPr>
          <w:p w14:paraId="3811344D" w14:textId="5962EB02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24" w:type="dxa"/>
          </w:tcPr>
          <w:p w14:paraId="07105261" w14:textId="28234512" w:rsidR="004104A8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4A8">
              <w:rPr>
                <w:rFonts w:ascii="Times New Roman" w:hAnsi="Times New Roman" w:cs="Times New Roman"/>
                <w:sz w:val="24"/>
                <w:szCs w:val="24"/>
              </w:rPr>
              <w:t>19677-1-AP</w:t>
            </w:r>
          </w:p>
        </w:tc>
      </w:tr>
      <w:tr w:rsidR="004104A8" w:rsidRPr="00485451" w14:paraId="1C323079" w14:textId="77777777" w:rsidTr="00BD34FA">
        <w:tc>
          <w:tcPr>
            <w:tcW w:w="1271" w:type="dxa"/>
          </w:tcPr>
          <w:p w14:paraId="210D772C" w14:textId="314E9895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pase 9</w:t>
            </w:r>
          </w:p>
        </w:tc>
        <w:tc>
          <w:tcPr>
            <w:tcW w:w="1195" w:type="dxa"/>
          </w:tcPr>
          <w:p w14:paraId="1CA1A376" w14:textId="14D7FFDC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00089C7F" w14:textId="2FB33935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66" w:type="dxa"/>
          </w:tcPr>
          <w:p w14:paraId="65685135" w14:textId="3A8C2C8C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24" w:type="dxa"/>
          </w:tcPr>
          <w:p w14:paraId="6E004A60" w14:textId="20665809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169</w:t>
            </w:r>
            <w:r w:rsidRPr="00AB747C">
              <w:rPr>
                <w:rFonts w:ascii="Times New Roman" w:hAnsi="Times New Roman" w:cs="Times New Roman"/>
                <w:sz w:val="24"/>
                <w:szCs w:val="24"/>
              </w:rPr>
              <w:t>-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</w:tr>
      <w:tr w:rsidR="004104A8" w:rsidRPr="00485451" w14:paraId="087ADFB7" w14:textId="77777777" w:rsidTr="00BD34FA">
        <w:tc>
          <w:tcPr>
            <w:tcW w:w="1271" w:type="dxa"/>
          </w:tcPr>
          <w:p w14:paraId="5390F2AA" w14:textId="4C630ED5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  <w:proofErr w:type="spellEnd"/>
          </w:p>
        </w:tc>
        <w:tc>
          <w:tcPr>
            <w:tcW w:w="1195" w:type="dxa"/>
          </w:tcPr>
          <w:p w14:paraId="7ABA4C48" w14:textId="27435618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1559" w:type="dxa"/>
          </w:tcPr>
          <w:p w14:paraId="580D4EE8" w14:textId="4DE3F6C0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066" w:type="dxa"/>
          </w:tcPr>
          <w:p w14:paraId="1198F1BA" w14:textId="7373F3DA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4A8">
              <w:rPr>
                <w:rFonts w:ascii="Times New Roman" w:hAnsi="Times New Roman" w:cs="Times New Roman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2124" w:type="dxa"/>
          </w:tcPr>
          <w:p w14:paraId="337E1F13" w14:textId="46CE8300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4A8">
              <w:rPr>
                <w:rFonts w:ascii="Times New Roman" w:hAnsi="Times New Roman" w:cs="Times New Roman"/>
                <w:sz w:val="24"/>
                <w:szCs w:val="24"/>
              </w:rPr>
              <w:t>GB11690</w:t>
            </w:r>
          </w:p>
        </w:tc>
      </w:tr>
      <w:tr w:rsidR="004104A8" w:rsidRPr="00485451" w14:paraId="60F59CB9" w14:textId="77777777" w:rsidTr="00BD34FA">
        <w:tc>
          <w:tcPr>
            <w:tcW w:w="1271" w:type="dxa"/>
          </w:tcPr>
          <w:p w14:paraId="4C7A6580" w14:textId="664D88A3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1195" w:type="dxa"/>
          </w:tcPr>
          <w:p w14:paraId="0E94CDA6" w14:textId="15C32D68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1559" w:type="dxa"/>
          </w:tcPr>
          <w:p w14:paraId="7DA20D3A" w14:textId="4B6EC24F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66" w:type="dxa"/>
          </w:tcPr>
          <w:p w14:paraId="4CE2658D" w14:textId="72420337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24" w:type="dxa"/>
          </w:tcPr>
          <w:p w14:paraId="245EB940" w14:textId="6A2EB95D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26593</w:t>
            </w:r>
          </w:p>
        </w:tc>
      </w:tr>
      <w:tr w:rsidR="004104A8" w:rsidRPr="00485451" w14:paraId="0DF73E7F" w14:textId="77777777" w:rsidTr="00BD34FA">
        <w:tc>
          <w:tcPr>
            <w:tcW w:w="1271" w:type="dxa"/>
          </w:tcPr>
          <w:p w14:paraId="07685BFD" w14:textId="3687AE88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</w:p>
        </w:tc>
        <w:tc>
          <w:tcPr>
            <w:tcW w:w="1195" w:type="dxa"/>
          </w:tcPr>
          <w:p w14:paraId="499DB620" w14:textId="254520CB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1559" w:type="dxa"/>
          </w:tcPr>
          <w:p w14:paraId="4260D2D3" w14:textId="640CD50C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66" w:type="dxa"/>
          </w:tcPr>
          <w:p w14:paraId="1784C365" w14:textId="65750B70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24" w:type="dxa"/>
          </w:tcPr>
          <w:p w14:paraId="5B48ABE4" w14:textId="05D957A9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22029-1-AP</w:t>
            </w:r>
          </w:p>
        </w:tc>
      </w:tr>
      <w:tr w:rsidR="004104A8" w:rsidRPr="00485451" w14:paraId="5407456D" w14:textId="77777777" w:rsidTr="00BD34FA">
        <w:tc>
          <w:tcPr>
            <w:tcW w:w="1271" w:type="dxa"/>
          </w:tcPr>
          <w:p w14:paraId="14A99571" w14:textId="43F30F98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PFK1</w:t>
            </w:r>
          </w:p>
        </w:tc>
        <w:tc>
          <w:tcPr>
            <w:tcW w:w="1195" w:type="dxa"/>
          </w:tcPr>
          <w:p w14:paraId="48D6C4E0" w14:textId="0F19DE89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1559" w:type="dxa"/>
          </w:tcPr>
          <w:p w14:paraId="724BA162" w14:textId="70A8B83E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66" w:type="dxa"/>
          </w:tcPr>
          <w:p w14:paraId="5A7B2EE7" w14:textId="082AFBDF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124" w:type="dxa"/>
          </w:tcPr>
          <w:p w14:paraId="42C328F6" w14:textId="2BD4E5F9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8175</w:t>
            </w:r>
          </w:p>
        </w:tc>
      </w:tr>
      <w:tr w:rsidR="004104A8" w:rsidRPr="00485451" w14:paraId="49E38234" w14:textId="77777777" w:rsidTr="00BD34FA">
        <w:tc>
          <w:tcPr>
            <w:tcW w:w="1271" w:type="dxa"/>
          </w:tcPr>
          <w:p w14:paraId="0C6E8AA9" w14:textId="42C1B70F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PKM2</w:t>
            </w:r>
          </w:p>
        </w:tc>
        <w:tc>
          <w:tcPr>
            <w:tcW w:w="1195" w:type="dxa"/>
          </w:tcPr>
          <w:p w14:paraId="07CA21AE" w14:textId="641EF93B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707AD119" w14:textId="609B5573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2066" w:type="dxa"/>
          </w:tcPr>
          <w:p w14:paraId="32B49176" w14:textId="607C2AD5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24" w:type="dxa"/>
          </w:tcPr>
          <w:p w14:paraId="543D2C90" w14:textId="1E3548D1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60268-1-Ig</w:t>
            </w:r>
          </w:p>
        </w:tc>
      </w:tr>
      <w:tr w:rsidR="0040737E" w:rsidRPr="00485451" w14:paraId="205E4D72" w14:textId="77777777" w:rsidTr="00BD34FA">
        <w:tc>
          <w:tcPr>
            <w:tcW w:w="1271" w:type="dxa"/>
          </w:tcPr>
          <w:p w14:paraId="784256BE" w14:textId="575B3F23" w:rsidR="0040737E" w:rsidRPr="00D10D32" w:rsidRDefault="0040737E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H-A</w:t>
            </w:r>
          </w:p>
        </w:tc>
        <w:tc>
          <w:tcPr>
            <w:tcW w:w="1195" w:type="dxa"/>
          </w:tcPr>
          <w:p w14:paraId="2406B9DA" w14:textId="4485EE42" w:rsidR="0040737E" w:rsidRPr="00D10D32" w:rsidRDefault="0040737E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1559" w:type="dxa"/>
          </w:tcPr>
          <w:p w14:paraId="3114995E" w14:textId="3375BE81" w:rsidR="0040737E" w:rsidRPr="00D10D32" w:rsidRDefault="0040737E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66" w:type="dxa"/>
          </w:tcPr>
          <w:p w14:paraId="7E4C7553" w14:textId="6CB9C0CD" w:rsidR="0040737E" w:rsidRPr="00D10D32" w:rsidRDefault="0040737E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124" w:type="dxa"/>
          </w:tcPr>
          <w:p w14:paraId="563DEA9C" w14:textId="7AC1F4F5" w:rsidR="0040737E" w:rsidRPr="00D10D32" w:rsidRDefault="0040737E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</w:tr>
      <w:tr w:rsidR="004104A8" w:rsidRPr="00485451" w14:paraId="6BF21BAE" w14:textId="77777777" w:rsidTr="00BD34FA">
        <w:tc>
          <w:tcPr>
            <w:tcW w:w="1271" w:type="dxa"/>
          </w:tcPr>
          <w:p w14:paraId="34CFC4F5" w14:textId="0A0C12F1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OXPHOS</w:t>
            </w:r>
          </w:p>
        </w:tc>
        <w:tc>
          <w:tcPr>
            <w:tcW w:w="1195" w:type="dxa"/>
          </w:tcPr>
          <w:p w14:paraId="21C3BB41" w14:textId="0C3F4EAB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14:paraId="6CF374B1" w14:textId="2F53C5A4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66" w:type="dxa"/>
          </w:tcPr>
          <w:p w14:paraId="52D0A076" w14:textId="5645F3D2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124" w:type="dxa"/>
          </w:tcPr>
          <w:p w14:paraId="28A8B9F1" w14:textId="0C9967DF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45-8199</w:t>
            </w:r>
          </w:p>
        </w:tc>
      </w:tr>
      <w:tr w:rsidR="004104A8" w:rsidRPr="00485451" w14:paraId="108003B8" w14:textId="77777777" w:rsidTr="00BD34FA">
        <w:tc>
          <w:tcPr>
            <w:tcW w:w="1271" w:type="dxa"/>
          </w:tcPr>
          <w:p w14:paraId="0A9972F9" w14:textId="13556051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195" w:type="dxa"/>
          </w:tcPr>
          <w:p w14:paraId="3BDC7BB8" w14:textId="728210D8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1559" w:type="dxa"/>
          </w:tcPr>
          <w:p w14:paraId="148323B4" w14:textId="510256CD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66" w:type="dxa"/>
          </w:tcPr>
          <w:p w14:paraId="05FD6C69" w14:textId="573F52E4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Epitomics</w:t>
            </w:r>
            <w:proofErr w:type="spellEnd"/>
          </w:p>
        </w:tc>
        <w:tc>
          <w:tcPr>
            <w:tcW w:w="2124" w:type="dxa"/>
          </w:tcPr>
          <w:p w14:paraId="6634BE93" w14:textId="3C7CB2F8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1472-1</w:t>
            </w:r>
          </w:p>
        </w:tc>
      </w:tr>
      <w:tr w:rsidR="004104A8" w:rsidRPr="00485451" w14:paraId="1E829FCC" w14:textId="77777777" w:rsidTr="00BD34FA">
        <w:tc>
          <w:tcPr>
            <w:tcW w:w="1271" w:type="dxa"/>
          </w:tcPr>
          <w:p w14:paraId="336376A4" w14:textId="592341A2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Lamin</w:t>
            </w:r>
            <w:r w:rsidR="008867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95" w:type="dxa"/>
          </w:tcPr>
          <w:p w14:paraId="09CB3744" w14:textId="1225C972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Rbt</w:t>
            </w:r>
            <w:proofErr w:type="spellEnd"/>
          </w:p>
        </w:tc>
        <w:tc>
          <w:tcPr>
            <w:tcW w:w="1559" w:type="dxa"/>
          </w:tcPr>
          <w:p w14:paraId="5413DC55" w14:textId="4F96748C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66" w:type="dxa"/>
          </w:tcPr>
          <w:p w14:paraId="18F87E4D" w14:textId="49F8F06E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  <w:proofErr w:type="spellEnd"/>
          </w:p>
        </w:tc>
        <w:tc>
          <w:tcPr>
            <w:tcW w:w="2124" w:type="dxa"/>
          </w:tcPr>
          <w:p w14:paraId="10120626" w14:textId="7446D135" w:rsidR="004104A8" w:rsidRPr="00D10D32" w:rsidRDefault="004104A8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D32">
              <w:rPr>
                <w:rFonts w:ascii="Times New Roman" w:hAnsi="Times New Roman" w:cs="Times New Roman"/>
                <w:sz w:val="24"/>
                <w:szCs w:val="24"/>
              </w:rPr>
              <w:t>WL01775</w:t>
            </w:r>
          </w:p>
        </w:tc>
      </w:tr>
      <w:tr w:rsidR="0057034E" w:rsidRPr="00485451" w14:paraId="1CE46DF6" w14:textId="77777777" w:rsidTr="00BD34FA">
        <w:tc>
          <w:tcPr>
            <w:tcW w:w="1271" w:type="dxa"/>
          </w:tcPr>
          <w:p w14:paraId="325147D6" w14:textId="79B9568F" w:rsidR="0057034E" w:rsidRPr="00D10D32" w:rsidRDefault="0057034E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C1</w:t>
            </w:r>
          </w:p>
        </w:tc>
        <w:tc>
          <w:tcPr>
            <w:tcW w:w="1195" w:type="dxa"/>
          </w:tcPr>
          <w:p w14:paraId="733DB54E" w14:textId="38A271F8" w:rsidR="0057034E" w:rsidRPr="00D10D32" w:rsidRDefault="0057034E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1559" w:type="dxa"/>
          </w:tcPr>
          <w:p w14:paraId="21616600" w14:textId="5A9466CA" w:rsidR="0057034E" w:rsidRPr="00D10D32" w:rsidRDefault="0057034E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066" w:type="dxa"/>
          </w:tcPr>
          <w:p w14:paraId="3092E0CC" w14:textId="45485B3E" w:rsidR="0057034E" w:rsidRPr="00D10D32" w:rsidRDefault="0057034E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4E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24" w:type="dxa"/>
          </w:tcPr>
          <w:p w14:paraId="0DC6C0F0" w14:textId="6ECC3041" w:rsidR="0057034E" w:rsidRPr="00D10D32" w:rsidRDefault="0057034E" w:rsidP="00410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66-1-AP</w:t>
            </w:r>
          </w:p>
        </w:tc>
      </w:tr>
    </w:tbl>
    <w:p w14:paraId="5A6E6E90" w14:textId="4D694265" w:rsidR="0058478C" w:rsidRDefault="00485451">
      <w:pPr>
        <w:rPr>
          <w:rFonts w:ascii="Times New Roman" w:hAnsi="Times New Roman" w:cs="Times New Roman"/>
          <w:sz w:val="24"/>
          <w:szCs w:val="24"/>
        </w:rPr>
      </w:pPr>
      <w:r w:rsidRPr="00485451">
        <w:rPr>
          <w:rFonts w:ascii="Times New Roman" w:hAnsi="Times New Roman" w:cs="Times New Roman"/>
          <w:sz w:val="24"/>
          <w:szCs w:val="24"/>
        </w:rPr>
        <w:t xml:space="preserve">Abbreviations for the table: M mouse; </w:t>
      </w:r>
      <w:proofErr w:type="spellStart"/>
      <w:r w:rsidRPr="00485451">
        <w:rPr>
          <w:rFonts w:ascii="Times New Roman" w:hAnsi="Times New Roman" w:cs="Times New Roman"/>
          <w:sz w:val="24"/>
          <w:szCs w:val="24"/>
        </w:rPr>
        <w:t>Rbt</w:t>
      </w:r>
      <w:proofErr w:type="spellEnd"/>
      <w:r w:rsidRPr="00485451">
        <w:rPr>
          <w:rFonts w:ascii="Times New Roman" w:hAnsi="Times New Roman" w:cs="Times New Roman"/>
          <w:sz w:val="24"/>
          <w:szCs w:val="24"/>
        </w:rPr>
        <w:t xml:space="preserve"> rabbit; CST Cell Signaling Technology (Danvers, MA, USA).</w:t>
      </w:r>
    </w:p>
    <w:p w14:paraId="5A24ED8A" w14:textId="55B9A099" w:rsidR="00BE64B2" w:rsidRDefault="00BE64B2">
      <w:pPr>
        <w:rPr>
          <w:rFonts w:ascii="Times New Roman" w:hAnsi="Times New Roman" w:cs="Times New Roman"/>
          <w:sz w:val="24"/>
          <w:szCs w:val="24"/>
        </w:rPr>
      </w:pPr>
    </w:p>
    <w:p w14:paraId="4D52E2C6" w14:textId="7FD2B3EC" w:rsidR="00BE64B2" w:rsidRDefault="00BE64B2">
      <w:pPr>
        <w:rPr>
          <w:rFonts w:ascii="Times New Roman" w:hAnsi="Times New Roman" w:cs="Times New Roman"/>
          <w:sz w:val="24"/>
          <w:szCs w:val="24"/>
        </w:rPr>
      </w:pPr>
    </w:p>
    <w:p w14:paraId="514D5773" w14:textId="1F20B437" w:rsidR="00BE64B2" w:rsidRDefault="00BE64B2">
      <w:pPr>
        <w:rPr>
          <w:rFonts w:ascii="Times New Roman" w:hAnsi="Times New Roman" w:cs="Times New Roman"/>
          <w:sz w:val="24"/>
          <w:szCs w:val="24"/>
        </w:rPr>
      </w:pPr>
    </w:p>
    <w:p w14:paraId="44AE68DD" w14:textId="4DDFEDC2" w:rsidR="00BE64B2" w:rsidRDefault="00BE64B2">
      <w:pPr>
        <w:rPr>
          <w:rFonts w:ascii="Times New Roman" w:hAnsi="Times New Roman" w:cs="Times New Roman"/>
          <w:sz w:val="24"/>
          <w:szCs w:val="24"/>
        </w:rPr>
      </w:pPr>
      <w:r w:rsidRPr="00BE64B2">
        <w:rPr>
          <w:rFonts w:ascii="Times New Roman" w:hAnsi="Times New Roman" w:cs="Times New Roman"/>
          <w:b/>
          <w:bCs/>
          <w:sz w:val="28"/>
          <w:szCs w:val="28"/>
        </w:rPr>
        <w:t>Supplementary Table 2</w:t>
      </w:r>
      <w:r w:rsidRPr="00BE64B2">
        <w:rPr>
          <w:rFonts w:ascii="Times New Roman" w:hAnsi="Times New Roman" w:cs="Times New Roman"/>
          <w:sz w:val="24"/>
          <w:szCs w:val="24"/>
        </w:rPr>
        <w:t xml:space="preserve"> Primers used for </w:t>
      </w:r>
      <w:r w:rsidR="00F505A8">
        <w:rPr>
          <w:rFonts w:ascii="Times New Roman" w:hAnsi="Times New Roman" w:cs="Times New Roman"/>
          <w:sz w:val="24"/>
          <w:szCs w:val="24"/>
        </w:rPr>
        <w:t>rt-</w:t>
      </w:r>
      <w:r w:rsidRPr="00BE64B2">
        <w:rPr>
          <w:rFonts w:ascii="Times New Roman" w:hAnsi="Times New Roman" w:cs="Times New Roman"/>
          <w:sz w:val="24"/>
          <w:szCs w:val="24"/>
        </w:rPr>
        <w:t>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18"/>
        <w:gridCol w:w="3588"/>
        <w:gridCol w:w="3490"/>
      </w:tblGrid>
      <w:tr w:rsidR="00BE64B2" w14:paraId="6FDB9D53" w14:textId="77777777" w:rsidTr="002A14D3">
        <w:tc>
          <w:tcPr>
            <w:tcW w:w="1218" w:type="dxa"/>
          </w:tcPr>
          <w:p w14:paraId="40287158" w14:textId="274EE539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3588" w:type="dxa"/>
          </w:tcPr>
          <w:p w14:paraId="6A911D06" w14:textId="25EA4B17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Forward (5′-3′)</w:t>
            </w:r>
          </w:p>
        </w:tc>
        <w:tc>
          <w:tcPr>
            <w:tcW w:w="3490" w:type="dxa"/>
          </w:tcPr>
          <w:p w14:paraId="5C136A23" w14:textId="610114C3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Reverse (5′-3′)</w:t>
            </w:r>
          </w:p>
        </w:tc>
      </w:tr>
      <w:tr w:rsidR="00BE64B2" w14:paraId="1A12292C" w14:textId="77777777" w:rsidTr="002A14D3">
        <w:tc>
          <w:tcPr>
            <w:tcW w:w="1218" w:type="dxa"/>
          </w:tcPr>
          <w:p w14:paraId="572F6679" w14:textId="130BC333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588" w:type="dxa"/>
          </w:tcPr>
          <w:p w14:paraId="507B0A65" w14:textId="5C42D7A1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CTGGAACGGTGAAGGTGACA</w:t>
            </w:r>
          </w:p>
        </w:tc>
        <w:tc>
          <w:tcPr>
            <w:tcW w:w="3490" w:type="dxa"/>
          </w:tcPr>
          <w:p w14:paraId="1B4AA7C0" w14:textId="0B75EE67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AAGGGACTTCCTGTAACAATGCA</w:t>
            </w:r>
          </w:p>
        </w:tc>
      </w:tr>
      <w:tr w:rsidR="00BE64B2" w14:paraId="7F6EBE66" w14:textId="77777777" w:rsidTr="002A14D3">
        <w:tc>
          <w:tcPr>
            <w:tcW w:w="1218" w:type="dxa"/>
          </w:tcPr>
          <w:p w14:paraId="45C24E35" w14:textId="74411943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BE64B2">
              <w:rPr>
                <w:rFonts w:ascii="Times New Roman" w:hAnsi="Times New Roman" w:cs="Times New Roman"/>
                <w:szCs w:val="21"/>
              </w:rPr>
              <w:t>LUT1</w:t>
            </w:r>
          </w:p>
        </w:tc>
        <w:tc>
          <w:tcPr>
            <w:tcW w:w="3588" w:type="dxa"/>
          </w:tcPr>
          <w:p w14:paraId="4A3F1D32" w14:textId="65C6E5D7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GCCAGAAGGAGTCAGGTTCAA</w:t>
            </w:r>
          </w:p>
        </w:tc>
        <w:tc>
          <w:tcPr>
            <w:tcW w:w="3490" w:type="dxa"/>
          </w:tcPr>
          <w:p w14:paraId="724FEE1D" w14:textId="7D62031D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TCCTCGGAAAGGAGTTAGATCC</w:t>
            </w:r>
          </w:p>
        </w:tc>
      </w:tr>
      <w:tr w:rsidR="00BE64B2" w14:paraId="79B475A6" w14:textId="77777777" w:rsidTr="002A14D3">
        <w:tc>
          <w:tcPr>
            <w:tcW w:w="1218" w:type="dxa"/>
          </w:tcPr>
          <w:p w14:paraId="568B5699" w14:textId="3FFA7709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E64B2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3588" w:type="dxa"/>
          </w:tcPr>
          <w:p w14:paraId="3A861C0D" w14:textId="550B8E02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GAGCCACCACTCACCCTACT</w:t>
            </w:r>
          </w:p>
        </w:tc>
        <w:tc>
          <w:tcPr>
            <w:tcW w:w="3490" w:type="dxa"/>
          </w:tcPr>
          <w:p w14:paraId="45EEEADA" w14:textId="773880D3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CCAGGCATTCGGCAATGTG</w:t>
            </w:r>
          </w:p>
        </w:tc>
      </w:tr>
      <w:tr w:rsidR="00BE64B2" w14:paraId="3774D238" w14:textId="77777777" w:rsidTr="002A14D3">
        <w:tc>
          <w:tcPr>
            <w:tcW w:w="1218" w:type="dxa"/>
          </w:tcPr>
          <w:p w14:paraId="1B1253F3" w14:textId="6D681BF0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E64B2">
              <w:rPr>
                <w:rFonts w:ascii="Times New Roman" w:hAnsi="Times New Roman" w:cs="Times New Roman"/>
                <w:szCs w:val="21"/>
              </w:rPr>
              <w:t>FKFB3</w:t>
            </w:r>
          </w:p>
        </w:tc>
        <w:tc>
          <w:tcPr>
            <w:tcW w:w="3588" w:type="dxa"/>
          </w:tcPr>
          <w:p w14:paraId="292B4175" w14:textId="676AB088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TTGGCGTCCCCACAAAAGT</w:t>
            </w:r>
          </w:p>
        </w:tc>
        <w:tc>
          <w:tcPr>
            <w:tcW w:w="3490" w:type="dxa"/>
          </w:tcPr>
          <w:p w14:paraId="7B7AF779" w14:textId="5E045F6F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AGTTGTAGGAGCTGTACTGCTT</w:t>
            </w:r>
          </w:p>
        </w:tc>
      </w:tr>
      <w:tr w:rsidR="00BE64B2" w14:paraId="38E9D880" w14:textId="77777777" w:rsidTr="002A14D3">
        <w:tc>
          <w:tcPr>
            <w:tcW w:w="1218" w:type="dxa"/>
          </w:tcPr>
          <w:p w14:paraId="17B19287" w14:textId="0A4E066D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FK1</w:t>
            </w:r>
          </w:p>
        </w:tc>
        <w:tc>
          <w:tcPr>
            <w:tcW w:w="3588" w:type="dxa"/>
          </w:tcPr>
          <w:p w14:paraId="124EF2E7" w14:textId="1F261AD2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GTACCTGGCGCTGGTATCTG</w:t>
            </w:r>
          </w:p>
        </w:tc>
        <w:tc>
          <w:tcPr>
            <w:tcW w:w="3490" w:type="dxa"/>
          </w:tcPr>
          <w:p w14:paraId="79C941AF" w14:textId="1512089F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CCTCTCACACATGAAGTTCTCC</w:t>
            </w:r>
          </w:p>
        </w:tc>
      </w:tr>
      <w:tr w:rsidR="00BE64B2" w14:paraId="301871CC" w14:textId="77777777" w:rsidTr="002A14D3">
        <w:tc>
          <w:tcPr>
            <w:tcW w:w="1218" w:type="dxa"/>
          </w:tcPr>
          <w:p w14:paraId="7E237F23" w14:textId="06264CD9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KM2</w:t>
            </w:r>
          </w:p>
        </w:tc>
        <w:tc>
          <w:tcPr>
            <w:tcW w:w="3588" w:type="dxa"/>
          </w:tcPr>
          <w:p w14:paraId="32D15D59" w14:textId="26F4D002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ATGTCGAAGCCCCATAGTGAA</w:t>
            </w:r>
          </w:p>
        </w:tc>
        <w:tc>
          <w:tcPr>
            <w:tcW w:w="3490" w:type="dxa"/>
          </w:tcPr>
          <w:p w14:paraId="24F6EE15" w14:textId="0DDF0D2E" w:rsidR="00BE64B2" w:rsidRPr="00BE64B2" w:rsidRDefault="00BE64B2">
            <w:pPr>
              <w:rPr>
                <w:rFonts w:ascii="Times New Roman" w:hAnsi="Times New Roman" w:cs="Times New Roman"/>
                <w:szCs w:val="21"/>
              </w:rPr>
            </w:pPr>
            <w:r w:rsidRPr="00BE64B2">
              <w:rPr>
                <w:rFonts w:ascii="Times New Roman" w:hAnsi="Times New Roman" w:cs="Times New Roman"/>
                <w:szCs w:val="21"/>
              </w:rPr>
              <w:t>TGGGTGGTGAATCAATGTCCA</w:t>
            </w:r>
          </w:p>
        </w:tc>
      </w:tr>
      <w:tr w:rsidR="00BE64B2" w14:paraId="21C64497" w14:textId="77777777" w:rsidTr="002A14D3">
        <w:tc>
          <w:tcPr>
            <w:tcW w:w="1218" w:type="dxa"/>
          </w:tcPr>
          <w:p w14:paraId="34D2749B" w14:textId="6DE6D6D4" w:rsidR="00BE64B2" w:rsidRPr="00BE64B2" w:rsidRDefault="002A14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DH-A</w:t>
            </w:r>
          </w:p>
        </w:tc>
        <w:tc>
          <w:tcPr>
            <w:tcW w:w="3588" w:type="dxa"/>
          </w:tcPr>
          <w:p w14:paraId="08D01B74" w14:textId="4AEFCB6F" w:rsidR="00BE64B2" w:rsidRPr="002A14D3" w:rsidRDefault="002A14D3">
            <w:pPr>
              <w:rPr>
                <w:rFonts w:ascii="Times New Roman" w:hAnsi="Times New Roman" w:cs="Times New Roman"/>
                <w:szCs w:val="21"/>
              </w:rPr>
            </w:pPr>
            <w:r w:rsidRPr="002A14D3">
              <w:rPr>
                <w:rFonts w:ascii="Times New Roman" w:hAnsi="Times New Roman" w:cs="Times New Roman"/>
                <w:szCs w:val="21"/>
              </w:rPr>
              <w:t>ATGGCAACTCTAAAGGATCAGC</w:t>
            </w:r>
          </w:p>
        </w:tc>
        <w:tc>
          <w:tcPr>
            <w:tcW w:w="3490" w:type="dxa"/>
          </w:tcPr>
          <w:p w14:paraId="32B9ED02" w14:textId="3F629088" w:rsidR="00BE64B2" w:rsidRPr="002A14D3" w:rsidRDefault="002A14D3">
            <w:pPr>
              <w:rPr>
                <w:rFonts w:ascii="Times New Roman" w:hAnsi="Times New Roman" w:cs="Times New Roman"/>
                <w:szCs w:val="21"/>
              </w:rPr>
            </w:pPr>
            <w:r w:rsidRPr="002A14D3">
              <w:rPr>
                <w:rFonts w:ascii="Times New Roman" w:hAnsi="Times New Roman" w:cs="Times New Roman"/>
                <w:szCs w:val="21"/>
              </w:rPr>
              <w:t>CCAACCCCAACAACTGTAATCT</w:t>
            </w:r>
          </w:p>
        </w:tc>
      </w:tr>
      <w:tr w:rsidR="002A14D3" w14:paraId="448CC2A5" w14:textId="77777777" w:rsidTr="002A14D3">
        <w:tc>
          <w:tcPr>
            <w:tcW w:w="1218" w:type="dxa"/>
          </w:tcPr>
          <w:p w14:paraId="75D4428A" w14:textId="33226AB7" w:rsidR="002A14D3" w:rsidRDefault="002A14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DH-B</w:t>
            </w:r>
          </w:p>
        </w:tc>
        <w:tc>
          <w:tcPr>
            <w:tcW w:w="3588" w:type="dxa"/>
          </w:tcPr>
          <w:p w14:paraId="6B098F75" w14:textId="3CC9E724" w:rsidR="002A14D3" w:rsidRPr="002A14D3" w:rsidRDefault="002A14D3">
            <w:pPr>
              <w:rPr>
                <w:rFonts w:ascii="Times New Roman" w:hAnsi="Times New Roman" w:cs="Times New Roman"/>
                <w:szCs w:val="21"/>
              </w:rPr>
            </w:pPr>
            <w:r w:rsidRPr="002A14D3">
              <w:rPr>
                <w:rFonts w:ascii="Times New Roman" w:hAnsi="Times New Roman" w:cs="Times New Roman"/>
                <w:szCs w:val="21"/>
              </w:rPr>
              <w:t>TGGTATGGCGTGTGCTATCAG</w:t>
            </w:r>
          </w:p>
        </w:tc>
        <w:tc>
          <w:tcPr>
            <w:tcW w:w="3490" w:type="dxa"/>
          </w:tcPr>
          <w:p w14:paraId="68D167EC" w14:textId="5ABFFF47" w:rsidR="002A14D3" w:rsidRPr="002A14D3" w:rsidRDefault="002A14D3">
            <w:pPr>
              <w:rPr>
                <w:rFonts w:ascii="Times New Roman" w:hAnsi="Times New Roman" w:cs="Times New Roman"/>
                <w:szCs w:val="21"/>
              </w:rPr>
            </w:pPr>
            <w:r w:rsidRPr="002A14D3">
              <w:rPr>
                <w:rFonts w:ascii="Times New Roman" w:hAnsi="Times New Roman" w:cs="Times New Roman"/>
                <w:szCs w:val="21"/>
              </w:rPr>
              <w:t>TTGGCGGTCACAGAATAATCTTT</w:t>
            </w:r>
          </w:p>
        </w:tc>
      </w:tr>
      <w:tr w:rsidR="002A14D3" w14:paraId="3E8AA2A0" w14:textId="77777777" w:rsidTr="002A14D3">
        <w:tc>
          <w:tcPr>
            <w:tcW w:w="1218" w:type="dxa"/>
          </w:tcPr>
          <w:p w14:paraId="629AE99A" w14:textId="2066345D" w:rsidR="002A14D3" w:rsidRPr="002A14D3" w:rsidRDefault="002A14D3">
            <w:pPr>
              <w:rPr>
                <w:rFonts w:ascii="Times New Roman" w:hAnsi="Times New Roman" w:cs="Times New Roman"/>
                <w:szCs w:val="21"/>
              </w:rPr>
            </w:pPr>
            <w:r w:rsidRPr="002A14D3">
              <w:rPr>
                <w:rFonts w:ascii="Times New Roman" w:hAnsi="Times New Roman" w:cs="Times New Roman"/>
                <w:szCs w:val="21"/>
              </w:rPr>
              <w:t>HIF-1α</w:t>
            </w:r>
          </w:p>
        </w:tc>
        <w:tc>
          <w:tcPr>
            <w:tcW w:w="3588" w:type="dxa"/>
          </w:tcPr>
          <w:p w14:paraId="6C00964E" w14:textId="3C7B0BFC" w:rsidR="002A14D3" w:rsidRPr="002A14D3" w:rsidRDefault="002A14D3">
            <w:pPr>
              <w:rPr>
                <w:rFonts w:ascii="Times New Roman" w:hAnsi="Times New Roman" w:cs="Times New Roman"/>
                <w:szCs w:val="21"/>
              </w:rPr>
            </w:pPr>
            <w:r w:rsidRPr="002A14D3">
              <w:rPr>
                <w:rFonts w:ascii="Times New Roman" w:hAnsi="Times New Roman" w:cs="Times New Roman"/>
                <w:szCs w:val="21"/>
              </w:rPr>
              <w:t>GAACGTCGAAAAGAAAAGTCTCG</w:t>
            </w:r>
          </w:p>
        </w:tc>
        <w:tc>
          <w:tcPr>
            <w:tcW w:w="3490" w:type="dxa"/>
          </w:tcPr>
          <w:p w14:paraId="6D93149C" w14:textId="133FC092" w:rsidR="002A14D3" w:rsidRPr="002A14D3" w:rsidRDefault="002A14D3">
            <w:pPr>
              <w:rPr>
                <w:rFonts w:ascii="Times New Roman" w:hAnsi="Times New Roman" w:cs="Times New Roman"/>
                <w:szCs w:val="21"/>
              </w:rPr>
            </w:pPr>
            <w:r w:rsidRPr="002A14D3">
              <w:rPr>
                <w:rFonts w:ascii="Times New Roman" w:hAnsi="Times New Roman" w:cs="Times New Roman"/>
                <w:szCs w:val="21"/>
              </w:rPr>
              <w:t>CCTTATCAAGATGCGAACTCACA</w:t>
            </w:r>
          </w:p>
        </w:tc>
      </w:tr>
      <w:tr w:rsidR="00792863" w14:paraId="0FE8AD8A" w14:textId="77777777" w:rsidTr="002A14D3">
        <w:tc>
          <w:tcPr>
            <w:tcW w:w="1218" w:type="dxa"/>
          </w:tcPr>
          <w:p w14:paraId="15FF74AC" w14:textId="17EA9799" w:rsidR="00792863" w:rsidRPr="00977900" w:rsidRDefault="007928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yc</w:t>
            </w:r>
            <w:proofErr w:type="spellEnd"/>
          </w:p>
        </w:tc>
        <w:tc>
          <w:tcPr>
            <w:tcW w:w="3588" w:type="dxa"/>
          </w:tcPr>
          <w:p w14:paraId="042B9C3E" w14:textId="6996A93F" w:rsidR="00792863" w:rsidRPr="00792863" w:rsidRDefault="00242225">
            <w:pPr>
              <w:rPr>
                <w:rFonts w:ascii="Times New Roman" w:hAnsi="Times New Roman" w:cs="Times New Roman"/>
                <w:szCs w:val="21"/>
              </w:rPr>
            </w:pPr>
            <w:r w:rsidRPr="00242225">
              <w:rPr>
                <w:rFonts w:ascii="Times New Roman" w:hAnsi="Times New Roman" w:cs="Times New Roman"/>
                <w:szCs w:val="21"/>
              </w:rPr>
              <w:t>GTCAAGAGGCGAACACACAAC</w:t>
            </w:r>
          </w:p>
        </w:tc>
        <w:tc>
          <w:tcPr>
            <w:tcW w:w="3490" w:type="dxa"/>
          </w:tcPr>
          <w:p w14:paraId="18159B04" w14:textId="012FA67E" w:rsidR="00792863" w:rsidRPr="00792863" w:rsidRDefault="00242225">
            <w:pPr>
              <w:rPr>
                <w:rFonts w:ascii="Times New Roman" w:hAnsi="Times New Roman" w:cs="Times New Roman"/>
                <w:szCs w:val="21"/>
              </w:rPr>
            </w:pPr>
            <w:r w:rsidRPr="00242225">
              <w:rPr>
                <w:rFonts w:ascii="Times New Roman" w:hAnsi="Times New Roman" w:cs="Times New Roman"/>
                <w:szCs w:val="21"/>
              </w:rPr>
              <w:t>TTGGACGGACAGGATGTATGC</w:t>
            </w:r>
          </w:p>
        </w:tc>
      </w:tr>
      <w:tr w:rsidR="00950D1E" w14:paraId="29D5AEAC" w14:textId="77777777" w:rsidTr="002A14D3">
        <w:tc>
          <w:tcPr>
            <w:tcW w:w="1218" w:type="dxa"/>
          </w:tcPr>
          <w:p w14:paraId="0F92483D" w14:textId="69A4E432" w:rsidR="00950D1E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AMPK-α</w:t>
            </w:r>
          </w:p>
        </w:tc>
        <w:tc>
          <w:tcPr>
            <w:tcW w:w="3588" w:type="dxa"/>
          </w:tcPr>
          <w:p w14:paraId="79EA0C25" w14:textId="352817D8" w:rsidR="00950D1E" w:rsidRPr="00242225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TTGAAACCTGAAAATGTCCTGCT</w:t>
            </w:r>
          </w:p>
        </w:tc>
        <w:tc>
          <w:tcPr>
            <w:tcW w:w="3490" w:type="dxa"/>
          </w:tcPr>
          <w:p w14:paraId="22E0EC4B" w14:textId="588A4342" w:rsidR="00950D1E" w:rsidRPr="00242225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GGTGAGCCACAACTTGTTCTT</w:t>
            </w:r>
          </w:p>
        </w:tc>
      </w:tr>
      <w:tr w:rsidR="00950D1E" w14:paraId="44226979" w14:textId="77777777" w:rsidTr="002A14D3">
        <w:tc>
          <w:tcPr>
            <w:tcW w:w="1218" w:type="dxa"/>
          </w:tcPr>
          <w:p w14:paraId="383AA054" w14:textId="75D34FD1" w:rsidR="00950D1E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AMPK-β</w:t>
            </w:r>
          </w:p>
        </w:tc>
        <w:tc>
          <w:tcPr>
            <w:tcW w:w="3588" w:type="dxa"/>
          </w:tcPr>
          <w:p w14:paraId="3C2583EB" w14:textId="6882F3FD" w:rsidR="00950D1E" w:rsidRPr="00242225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CCACTCCGAGGAAATCAAGGC</w:t>
            </w:r>
          </w:p>
        </w:tc>
        <w:tc>
          <w:tcPr>
            <w:tcW w:w="3490" w:type="dxa"/>
          </w:tcPr>
          <w:p w14:paraId="06429A34" w14:textId="1F962064" w:rsidR="00950D1E" w:rsidRPr="00242225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CTGGGCGGGAGCTTTATCA</w:t>
            </w:r>
          </w:p>
        </w:tc>
      </w:tr>
      <w:tr w:rsidR="00950D1E" w14:paraId="5B6F198F" w14:textId="77777777" w:rsidTr="002A14D3">
        <w:tc>
          <w:tcPr>
            <w:tcW w:w="1218" w:type="dxa"/>
          </w:tcPr>
          <w:p w14:paraId="449D575D" w14:textId="2E971BCC" w:rsidR="00950D1E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STAT3</w:t>
            </w:r>
          </w:p>
        </w:tc>
        <w:tc>
          <w:tcPr>
            <w:tcW w:w="3588" w:type="dxa"/>
          </w:tcPr>
          <w:p w14:paraId="632D6286" w14:textId="0545CA30" w:rsidR="00950D1E" w:rsidRPr="00242225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CAGCAGCTTGACACACGGTA</w:t>
            </w:r>
          </w:p>
        </w:tc>
        <w:tc>
          <w:tcPr>
            <w:tcW w:w="3490" w:type="dxa"/>
          </w:tcPr>
          <w:p w14:paraId="5F29A36B" w14:textId="47853197" w:rsidR="00950D1E" w:rsidRPr="00242225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AAACACCAAAGTGGCATGTGA</w:t>
            </w:r>
          </w:p>
        </w:tc>
      </w:tr>
      <w:tr w:rsidR="00950D1E" w14:paraId="0DDD197E" w14:textId="77777777" w:rsidTr="002A14D3">
        <w:tc>
          <w:tcPr>
            <w:tcW w:w="1218" w:type="dxa"/>
          </w:tcPr>
          <w:p w14:paraId="0DDED78D" w14:textId="79896EB5" w:rsidR="00950D1E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PI3K</w:t>
            </w:r>
          </w:p>
        </w:tc>
        <w:tc>
          <w:tcPr>
            <w:tcW w:w="3588" w:type="dxa"/>
          </w:tcPr>
          <w:p w14:paraId="38FFE4AF" w14:textId="03954E54" w:rsidR="00950D1E" w:rsidRPr="00242225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TATTTGGACTTTGCGACAAGACT</w:t>
            </w:r>
          </w:p>
        </w:tc>
        <w:tc>
          <w:tcPr>
            <w:tcW w:w="3490" w:type="dxa"/>
          </w:tcPr>
          <w:p w14:paraId="4BF4EAB6" w14:textId="7BE606C7" w:rsidR="00950D1E" w:rsidRPr="00242225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TCGAACGTACTGGTCTGGATAG</w:t>
            </w:r>
          </w:p>
        </w:tc>
      </w:tr>
      <w:tr w:rsidR="00950D1E" w14:paraId="536F8D78" w14:textId="77777777" w:rsidTr="002A14D3">
        <w:tc>
          <w:tcPr>
            <w:tcW w:w="1218" w:type="dxa"/>
          </w:tcPr>
          <w:p w14:paraId="2EA78A19" w14:textId="64F765EF" w:rsidR="00950D1E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Akt1</w:t>
            </w:r>
          </w:p>
        </w:tc>
        <w:tc>
          <w:tcPr>
            <w:tcW w:w="3588" w:type="dxa"/>
          </w:tcPr>
          <w:p w14:paraId="6C69A843" w14:textId="3C3BC71F" w:rsidR="00950D1E" w:rsidRPr="00242225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AGCGACGTGGCTATTGTGAAG</w:t>
            </w:r>
          </w:p>
        </w:tc>
        <w:tc>
          <w:tcPr>
            <w:tcW w:w="3490" w:type="dxa"/>
          </w:tcPr>
          <w:p w14:paraId="2C69019C" w14:textId="275DE8AD" w:rsidR="00950D1E" w:rsidRPr="00242225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GCCATCATTCTTGAGGAGGAAGT</w:t>
            </w:r>
          </w:p>
        </w:tc>
      </w:tr>
      <w:tr w:rsidR="00950D1E" w14:paraId="77522F9A" w14:textId="77777777" w:rsidTr="002A14D3">
        <w:tc>
          <w:tcPr>
            <w:tcW w:w="1218" w:type="dxa"/>
          </w:tcPr>
          <w:p w14:paraId="2616DA13" w14:textId="28D5609D" w:rsidR="00950D1E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mTOR</w:t>
            </w:r>
          </w:p>
        </w:tc>
        <w:tc>
          <w:tcPr>
            <w:tcW w:w="3588" w:type="dxa"/>
          </w:tcPr>
          <w:p w14:paraId="55B8D1DC" w14:textId="0A74701B" w:rsidR="00950D1E" w:rsidRPr="00242225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GCAGATTTGCCAACTATCTTCGG</w:t>
            </w:r>
          </w:p>
        </w:tc>
        <w:tc>
          <w:tcPr>
            <w:tcW w:w="3490" w:type="dxa"/>
          </w:tcPr>
          <w:p w14:paraId="2E57BF49" w14:textId="3498EC10" w:rsidR="00950D1E" w:rsidRPr="00242225" w:rsidRDefault="00385739">
            <w:pPr>
              <w:rPr>
                <w:rFonts w:ascii="Times New Roman" w:hAnsi="Times New Roman" w:cs="Times New Roman"/>
                <w:szCs w:val="21"/>
              </w:rPr>
            </w:pPr>
            <w:r w:rsidRPr="00385739">
              <w:rPr>
                <w:rFonts w:ascii="Times New Roman" w:hAnsi="Times New Roman" w:cs="Times New Roman"/>
                <w:szCs w:val="21"/>
              </w:rPr>
              <w:t>CAGCGGTAAAAGTGTCCCCTG</w:t>
            </w:r>
          </w:p>
        </w:tc>
      </w:tr>
    </w:tbl>
    <w:p w14:paraId="49FE4551" w14:textId="16634BDB" w:rsidR="00BE64B2" w:rsidRDefault="00BE64B2">
      <w:pPr>
        <w:rPr>
          <w:rFonts w:ascii="Times New Roman" w:hAnsi="Times New Roman" w:cs="Times New Roman"/>
          <w:sz w:val="24"/>
          <w:szCs w:val="24"/>
        </w:rPr>
      </w:pPr>
    </w:p>
    <w:p w14:paraId="6FC04D43" w14:textId="77777777" w:rsidR="0093543A" w:rsidRDefault="0093543A">
      <w:pPr>
        <w:rPr>
          <w:rFonts w:hint="eastAsia"/>
          <w:noProof/>
        </w:rPr>
      </w:pPr>
    </w:p>
    <w:sectPr w:rsidR="00935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473F1" w14:textId="77777777" w:rsidR="00517001" w:rsidRDefault="00517001" w:rsidP="00DB6C51">
      <w:r>
        <w:separator/>
      </w:r>
    </w:p>
  </w:endnote>
  <w:endnote w:type="continuationSeparator" w:id="0">
    <w:p w14:paraId="6D2B0BDE" w14:textId="77777777" w:rsidR="00517001" w:rsidRDefault="00517001" w:rsidP="00DB6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dslfqAdvTTb5929f4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CA533" w14:textId="77777777" w:rsidR="00517001" w:rsidRDefault="00517001" w:rsidP="00DB6C51">
      <w:r>
        <w:separator/>
      </w:r>
    </w:p>
  </w:footnote>
  <w:footnote w:type="continuationSeparator" w:id="0">
    <w:p w14:paraId="0FB9D21A" w14:textId="77777777" w:rsidR="00517001" w:rsidRDefault="00517001" w:rsidP="00DB6C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0MjIxMjY0M7U0MzJQ0lEKTi0uzszPAykwNKwFAP9tAL4tAAAA"/>
  </w:docVars>
  <w:rsids>
    <w:rsidRoot w:val="006E302C"/>
    <w:rsid w:val="00134C33"/>
    <w:rsid w:val="00242225"/>
    <w:rsid w:val="002A14D3"/>
    <w:rsid w:val="00307F6C"/>
    <w:rsid w:val="00315751"/>
    <w:rsid w:val="00385739"/>
    <w:rsid w:val="0040737E"/>
    <w:rsid w:val="004104A8"/>
    <w:rsid w:val="0044047E"/>
    <w:rsid w:val="00485451"/>
    <w:rsid w:val="00486246"/>
    <w:rsid w:val="004F6B26"/>
    <w:rsid w:val="00517001"/>
    <w:rsid w:val="0057034E"/>
    <w:rsid w:val="0058478C"/>
    <w:rsid w:val="005D407B"/>
    <w:rsid w:val="00604664"/>
    <w:rsid w:val="006637CA"/>
    <w:rsid w:val="006E302C"/>
    <w:rsid w:val="00792863"/>
    <w:rsid w:val="00824E22"/>
    <w:rsid w:val="00850AD3"/>
    <w:rsid w:val="008867DA"/>
    <w:rsid w:val="008C665E"/>
    <w:rsid w:val="0093543A"/>
    <w:rsid w:val="00950D1E"/>
    <w:rsid w:val="009575A8"/>
    <w:rsid w:val="00977900"/>
    <w:rsid w:val="009E4E7E"/>
    <w:rsid w:val="00A719AB"/>
    <w:rsid w:val="00AB747C"/>
    <w:rsid w:val="00AF1054"/>
    <w:rsid w:val="00BD34FA"/>
    <w:rsid w:val="00BE64B2"/>
    <w:rsid w:val="00D10D32"/>
    <w:rsid w:val="00DB6C51"/>
    <w:rsid w:val="00F5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C5C078"/>
  <w15:chartTrackingRefBased/>
  <w15:docId w15:val="{C37955A1-495A-4E88-AB1A-BFB8E8B4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4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8478C"/>
    <w:rPr>
      <w:rFonts w:ascii="WdslfqAdvTTb5929f4c" w:hAnsi="WdslfqAdvTTb5929f4c" w:hint="default"/>
      <w:b w:val="0"/>
      <w:bCs w:val="0"/>
      <w:i w:val="0"/>
      <w:iCs w:val="0"/>
      <w:color w:val="000000"/>
      <w:sz w:val="16"/>
      <w:szCs w:val="16"/>
    </w:rPr>
  </w:style>
  <w:style w:type="character" w:styleId="a4">
    <w:name w:val="annotation reference"/>
    <w:basedOn w:val="a0"/>
    <w:uiPriority w:val="99"/>
    <w:semiHidden/>
    <w:unhideWhenUsed/>
    <w:rsid w:val="00485451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485451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485451"/>
  </w:style>
  <w:style w:type="paragraph" w:styleId="a7">
    <w:name w:val="annotation subject"/>
    <w:basedOn w:val="a5"/>
    <w:next w:val="a5"/>
    <w:link w:val="a8"/>
    <w:uiPriority w:val="99"/>
    <w:semiHidden/>
    <w:unhideWhenUsed/>
    <w:rsid w:val="00485451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485451"/>
    <w:rPr>
      <w:b/>
      <w:bCs/>
    </w:rPr>
  </w:style>
  <w:style w:type="paragraph" w:styleId="a9">
    <w:name w:val="header"/>
    <w:basedOn w:val="a"/>
    <w:link w:val="aa"/>
    <w:uiPriority w:val="99"/>
    <w:unhideWhenUsed/>
    <w:rsid w:val="00DB6C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DB6C51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DB6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DB6C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余</dc:creator>
  <cp:keywords/>
  <dc:description/>
  <cp:lastModifiedBy>强 余</cp:lastModifiedBy>
  <cp:revision>27</cp:revision>
  <dcterms:created xsi:type="dcterms:W3CDTF">2021-05-10T12:13:00Z</dcterms:created>
  <dcterms:modified xsi:type="dcterms:W3CDTF">2021-11-29T06:10:00Z</dcterms:modified>
</cp:coreProperties>
</file>